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94D" w:rsidRPr="002849E3" w:rsidRDefault="00C920E9">
      <w:pPr>
        <w:rPr>
          <w:rFonts w:ascii="Times New Roman" w:hAnsi="Times New Roman" w:cs="Times New Roman"/>
          <w:b/>
        </w:rPr>
      </w:pPr>
      <w:r w:rsidRPr="002849E3">
        <w:rPr>
          <w:rFonts w:ascii="Times New Roman" w:hAnsi="Times New Roman" w:cs="Times New Roman"/>
          <w:b/>
        </w:rPr>
        <w:t xml:space="preserve">Additional </w:t>
      </w:r>
      <w:r w:rsidR="002849E3" w:rsidRPr="002849E3">
        <w:rPr>
          <w:rFonts w:ascii="Times New Roman" w:hAnsi="Times New Roman" w:cs="Times New Roman" w:hint="eastAsia"/>
          <w:b/>
        </w:rPr>
        <w:t>F</w:t>
      </w:r>
      <w:r w:rsidR="002849E3" w:rsidRPr="002849E3">
        <w:rPr>
          <w:rFonts w:ascii="Times New Roman" w:hAnsi="Times New Roman" w:cs="Times New Roman"/>
          <w:b/>
        </w:rPr>
        <w:t>ile 1:</w:t>
      </w:r>
      <w:r w:rsidRPr="002849E3">
        <w:rPr>
          <w:rFonts w:ascii="Times New Roman" w:hAnsi="Times New Roman" w:cs="Times New Roman"/>
          <w:b/>
        </w:rPr>
        <w:t xml:space="preserve"> Search strategy 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3"/>
        <w:gridCol w:w="1032"/>
        <w:gridCol w:w="7316"/>
        <w:gridCol w:w="1065"/>
      </w:tblGrid>
      <w:tr w:rsidR="00C920E9" w:rsidRPr="00C920E9" w:rsidTr="00B52280">
        <w:trPr>
          <w:trHeight w:val="33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atabas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earch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earch terms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its</w:t>
            </w:r>
          </w:p>
        </w:tc>
      </w:tr>
      <w:tr w:rsidR="00C920E9" w:rsidRPr="00C920E9" w:rsidTr="00B52280">
        <w:trPr>
          <w:trHeight w:val="285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PubMed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Vitamin D"[Mesh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49,540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2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Vitamin D"[TW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57,868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3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Cholecalciferol"[Mesh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24,035</w:t>
            </w:r>
          </w:p>
        </w:tc>
      </w:tr>
      <w:tr w:rsidR="00C920E9" w:rsidRPr="00C920E9" w:rsidTr="00B52280">
        <w:trPr>
          <w:trHeight w:val="54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4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Cholecalcifer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(3 beta,5Z,7E)-9,10-Secocholesta-5,7,10(19)-trien-3-ol"[TW] OR “Vitamin D 3"[TW] OR “Vitamin D3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holecalciferol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[TW]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3,784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5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25-Hydroxyvitamin D 2"[Mesh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739</w:t>
            </w:r>
          </w:p>
        </w:tc>
      </w:tr>
      <w:tr w:rsidR="00C920E9" w:rsidRPr="00C920E9" w:rsidTr="00B52280">
        <w:trPr>
          <w:trHeight w:val="108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6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25-Hydroxyvitamin D 2"[TW] OR “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 2"[TW] OR “25-Hydroxyergocalciferol"[TW] OR “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ergo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[TW] OR “25-Hydroxyvitamin D2"[TW] OR “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2"[TW] OR “9,10-Secoergosta-5,7,10(19),22-tetraene-3 beta,25-di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rcalcid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[TW] OR “25-Hydroxycalciferol"[TW] OR “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887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7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Vitamin D Deficiency"[Mesh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23,200</w:t>
            </w:r>
          </w:p>
        </w:tc>
      </w:tr>
      <w:tr w:rsidR="00C920E9" w:rsidRPr="00C920E9" w:rsidTr="00B52280">
        <w:trPr>
          <w:trHeight w:val="54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8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Vitamin D Deficiency"[TW] OR “Deficiency, Vitamin D"[TW] OR “Deficiencies, Vitamin D"[TW] OR “Vitamin D Deficiencies"[TW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5,449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9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25-hydroxyvitamin D" [Supplementary Concept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4,903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0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25-hydroxyvitamin D"[TW]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0,682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1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Mesh]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66,407</w:t>
            </w:r>
          </w:p>
        </w:tc>
      </w:tr>
      <w:tr w:rsidR="00C920E9" w:rsidRPr="00C920E9" w:rsidTr="00B52280">
        <w:trPr>
          <w:trHeight w:val="54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2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vitaminose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Deficiency, Vitamin"[TW] OR “Deficiencies, Vitamin"[TW] OR “Vitamin Deficiencies"[TW] OR “Vitamin Deficiency"[TW]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4,177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3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Calcitriol"[Mesh]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3,249</w:t>
            </w:r>
          </w:p>
        </w:tc>
      </w:tr>
      <w:tr w:rsidR="00C920E9" w:rsidRPr="00C920E9" w:rsidTr="00B52280">
        <w:trPr>
          <w:trHeight w:val="717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4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Calcitriol"[TW] OR “1 alpha,25-Dihydroxyvitamin D3"[TW] OR “1 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3"[TW] OR “D3, 1 alpha,25-Dihydroxyvitamin"[TW] OR “alpha,25-Dihydroxyvitamin D3, 1"[TW] OR “1,25-Dihydroxyvitamin D3"[TW] OR “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3"[TW] OR “D3, 1,25-Dihydroxyvitamin"[TW] OR “1 alpha,25-Dihydroxycholecalciferol"[TW] OR “1 alpha,25 Dihydroxycholecalciferol"[TW] OR “1,25-Dihydroxycholecalciferol"[TW] OR “1,25 Dihydroxycholecalcifer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Boc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Leo Brand of Calcitriol"[TW] OR “Calcitriol Leo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jex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[TW] OR “Abbott Brand of Calcitriol"[TW] OR “Calcitriol Abbott Brand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, Calcitri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[TW] OR “Calcitriol-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triol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ecos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[TW] OR “MC1288"[TW] OR “MC-1288"[TW] OR “MC 1288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Osteo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ocalt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Roche Brand of Calcitriol"[TW] OR “Calcitriol Roche Brand"[TW] OR “Hoffmann-La Roche Brand of Calcitriol"[TW] OR “Hoffmann La Roche Brand of Calcitri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ilk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i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ol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roca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[TW] OR “20-epi-1alpha,25-dihydroxycholecaliferol"[TW] OR “20 epi 1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cholecal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[TW] OR “1,25-dihydroxy-20-epi-Vitamin D3"[TW] OR “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20 epi Vitamin D3"[TW] OR “D3, 1,25-dihydroxy-20-epi-Vitamin"[TW] OR “1,25(OH)2-20epi-D3"[TW] OR “1 alpha, 25-dihydroxy-20-epi-Vitamin D3"[TW] OR “1 alpha, 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20 epi Vitamin D3"[TW]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20,961</w:t>
            </w:r>
          </w:p>
        </w:tc>
      </w:tr>
      <w:tr w:rsidR="00795DEC" w:rsidRPr="00C920E9" w:rsidTr="00B52280">
        <w:trPr>
          <w:trHeight w:val="784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5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Combine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((((((((((((("Vitamin D"[Mesh]) OR "Vitamin D"[TW]) OR "Cholecalciferol"[Mesh]) OR (("Cholecalcifer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alc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(3 beta,5Z,7E)-9,10-Secocholesta-5,7,10(19)-trien-3-ol"[TW] OR “Vitamin D 3"[TW] OR “Vitamin D3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holecalciferol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"[TW]))) OR "25-Hydroxyvitamin D 2"[Mesh]) OR (("25-Hydroxyvitamin D 2"[TW] OR “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 2"[TW] OR “25-Hydroxyergocalciferol"[TW] OR “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ergo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"[TW] OR “25-Hydroxyvitamin D2"[TW] OR “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2"[TW] OR “9,10-Secoergosta-5,7,10(19),22-tetraene-3 beta,25-di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rcalcid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"[TW] OR “25-Hydroxycalciferol"[TW] OR “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))) OR "Vitamin D Deficiency"[Mesh]) OR (("Vitamin D Deficiency"[TW] OR “Deficiency, Vitamin D"[TW] OR “Deficiencies, Vitamin D"[TW] OR “Vitamin D Deficiencies"[TW]))) OR "25-hydroxyvitamin D" [Supplementary Concept]) OR "25-hydroxyvitamin D"[TW])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Mesh]) OR ((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vitaminose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"[TW] OR “Deficiency, Vitamin"[TW] OR “Deficiencies, Vitamin"[TW] OR “Vitamin Deficiencies"[TW] OR “Vitamin Deficiency"[TW]))) OR "Calcitriol"[Mesh]) OR (("Calcitriol"[TW] OR “1 alpha,25-Dihydroxyvitamin D3"[TW] OR “1 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3"[TW] OR “D3, 1 alpha,25-Dihydroxyvitamin"[TW] OR “alpha,25-Dihydroxyvitamin D3, 1"[TW] OR “1,25-Dihydroxyvitamin D3"[TW] OR “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3"[TW] OR “D3, 1,25-Dihydroxyvitamin"[TW] OR “1 alpha,25-Dihydroxycholecalciferol"[TW] OR “1 alpha,25 Dihydroxycholecalciferol"[TW] OR “1,25-Dihydroxycholecalciferol"[TW] OR “1,25 Dihydroxycholecalcifer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Boc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Leo Brand of Calcitriol"[TW] OR “Calcitriol Leo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alcijex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"[TW] OR “Abbott Brand of Calcitriol"[TW] OR “Calcitriol Abbott Brand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, Calcitri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"[TW] OR “Calcitriol-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alcitriol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ecos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"[TW] OR “MC1288"[TW] OR “MC-1288"[TW] OR “MC 1288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Osteo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en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ocalt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Roche Brand of Calcitriol"[TW] OR “Calcitriol Roche Brand"[TW] OR “Hoffmann-La Roche Brand of Calcitriol"[TW] OR “Hoffmann La Roche Brand of Calcitriol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ilk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i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ol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Tiroca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"[TW] OR “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"[TW] OR “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"[TW] OR “20-epi-1alpha,25-dihydroxycholecaliferol"[TW] OR “20 epi 1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cholecal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"[TW] OR “1,25-dihydroxy-20-epi-Vitamin D3"[TW] OR “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 epi Vitamin D3"[TW] OR “D3, 1,25-dihydroxy-20-epi-Vitamin"[TW] OR “1,25(OH)2-20epi-D3"[TW] OR “1 alpha, 25-dihydroxy-20-epi-Vitamin D3"[TW] OR “1 alpha, 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 epi Vitamin D3"[TW])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125,106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6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frailty"[TW]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7,001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7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Frail Elderly"[Mesh]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8,364</w:t>
            </w:r>
          </w:p>
        </w:tc>
      </w:tr>
      <w:tr w:rsidR="00C920E9" w:rsidRPr="00C920E9" w:rsidTr="00B52280">
        <w:trPr>
          <w:trHeight w:val="108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8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Frail Elderly"[TW] OR “Elderly, Frail"[TW] OR “Frail Elders"[TW] OR “Elder, Frail"[TW] OR “Elders, Frail"[TW] OR “Frail Elder"[TW] OR “Functionally-Impaired Elderly"[TW] OR “Elderly, Functionally-Impaired"[TW] OR “Functionally Impaired Elderly"[TW] OR “Frail Older Adults"[TW] OR “Adult, Frail Older"[TW] OR “Adults, Frail Older"[TW] OR “Frail Older Adult"[TW] OR “Older Adult, Frail"[TW] OR “Older Adults, Frail"[TW]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9,952</w:t>
            </w:r>
          </w:p>
        </w:tc>
      </w:tr>
      <w:tr w:rsidR="00795DEC" w:rsidRPr="00C920E9" w:rsidTr="00B52280">
        <w:trPr>
          <w:trHeight w:val="136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9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Combine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(("frailty"[TW]) OR "Frail Elderly"[Mesh]) OR (("Frail Elderly"[TW] OR “Elderly, Frail"[TW] OR “Frail Elders"[TW] OR “Elder, Frail"[TW] OR “Elders, Frail"[TW] OR “Frail Elder"[TW] OR “Functionally-Impaired Elderly"[TW] OR “Elderly, Functionally-Impaired"[TW] OR “Functionally Impaired Elderly"[TW] OR “Frail Older Adults"[TW] OR “Adult, Frail Older"[TW] OR “Adults, Frail Older"[TW] OR “Frail Older Adult"[TW] OR “Older Adult, Frail"[TW] OR “Older Adults, Frail"[TW])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14,315</w:t>
            </w:r>
          </w:p>
        </w:tc>
      </w:tr>
      <w:tr w:rsidR="00795DEC" w:rsidRPr="00C920E9" w:rsidTr="00B52280">
        <w:trPr>
          <w:trHeight w:val="55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20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Combine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5 AND #1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292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20E9" w:rsidRPr="00C920E9" w:rsidTr="00B52280">
        <w:trPr>
          <w:trHeight w:val="33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atabas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earch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earch terms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its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MBAS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vitamin d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vitamin d'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30,797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2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ole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ole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8,612</w:t>
            </w:r>
          </w:p>
        </w:tc>
      </w:tr>
      <w:tr w:rsidR="00C920E9" w:rsidRPr="00C920E9" w:rsidTr="00B52280">
        <w:trPr>
          <w:trHeight w:val="81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3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hole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cholecalcifer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(3 beta,5z,7e)-9,10-secocholesta-5,7,10(19)-trien-3-ol' OR 'vitamin d 3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vitamin d 3' OR 'vitamin d3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vitamin d3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holecalciferol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holecalciferol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25,080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4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ergo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ergo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953</w:t>
            </w:r>
          </w:p>
        </w:tc>
      </w:tr>
      <w:tr w:rsidR="00C920E9" w:rsidRPr="00C920E9" w:rsidTr="00B52280">
        <w:trPr>
          <w:trHeight w:val="135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5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25-hydroxyvitamin d 2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25-hydroxyvitamin d 2'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 2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 2' OR '25-hydroxyergo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25-hydroxyergocalciferol' OR '25-hydroxyvitamin d2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25-hydroxyvitamin d2'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2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2' OR '9,10-secoergosta-5,7,10(19),22-tetraene-3 beta,25-di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rcalcid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rcalcid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25-hydroxy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25-hydroxycalciferol'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,048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6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vitamin d deficiency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vitamin d deficiency'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23,985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7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eficiency, vitamin d' OR 'deficiencies, vitamin d' OR 'vitamin d deficiencies'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327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8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'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9,323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9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vitamin deficiency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vitamin deficiency'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65,043</w:t>
            </w:r>
          </w:p>
        </w:tc>
      </w:tr>
      <w:tr w:rsidR="00C920E9" w:rsidRPr="00C920E9" w:rsidTr="00B52280">
        <w:trPr>
          <w:trHeight w:val="54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0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vitaminose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deficiency, vitamin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deficiency, vitamin' OR 'deficiencies, vitamin' OR 'vitamin deficiencies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vitamin deficiencies'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65,183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1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tri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calcitriol'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29,296</w:t>
            </w:r>
          </w:p>
        </w:tc>
      </w:tr>
      <w:tr w:rsidR="00C920E9" w:rsidRPr="00C920E9" w:rsidTr="00B52280">
        <w:trPr>
          <w:trHeight w:val="513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2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tri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calcitriol' OR '1 alpha,25-dihydroxyvitamin d3' OR '1 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3' OR 'd3, 1 alpha,25-dihydroxyvitamin' OR 'alpha,25-dihydroxyvitamin d3, 1' OR '1,25-dihydroxyvitamin d3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1,25-dihydroxyvitamin d3' OR '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3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3' OR 'd3, 1,25-dihydroxyvitamin' OR '1 alpha,25-dihydroxycholecalciferol' OR '1 alpha,25 dihydroxycholecalciferol' OR '1,25-dihydroxychole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1,25-dihydroxycholecalciferol' OR '1,25 dihydroxychole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1,25 dihydroxycholecalcifer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boc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boc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le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le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jex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jex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bbott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bbott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, calcitri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calcitriol-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triol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ecos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ecos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mc1288' OR 'mc-1288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mc-1288' OR 'mc 1288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mc 1288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osteo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osteo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ocalt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ocalt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och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och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offman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-la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och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offman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la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och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ilk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ilk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i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i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ol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ol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roca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roca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' OR '20-epi-1alpha,25-dihydroxycholecaliferol' OR '20 epi 1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cholecal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' OR '1,25-dihydroxy-20-epi-vitamin d3' OR '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20 epi vitamin d3' OR 'd3, 1,25-dihydroxy-20-epi-vitamin' OR '1,25(oh)2-20epi-d3' OR '1 alpha, 25-dihydroxy-20-epi-vitamin d3' OR '1 alpha, 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20 epi vitamin d3'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29,970</w:t>
            </w:r>
          </w:p>
        </w:tc>
      </w:tr>
      <w:tr w:rsidR="00795DEC" w:rsidRPr="00C920E9" w:rsidTr="00B52280">
        <w:trPr>
          <w:trHeight w:val="8192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3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Combine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vitamin d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vitamin 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ole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ole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chole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cholecalcifer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alc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alc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(3 beta,5z,7e)-9,10-secocholesta-5,7,10(19)-trien-3-ol' OR 'vitamin d 3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vitamin d 3' OR 'vitamin d3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vitamin d3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holecalciferol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holecalciferol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'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ergo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ergo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25-hydroxyvitamin d 2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25-hydroxyvitamin d 2'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 2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 2' OR '25-hydroxyergo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25-hydroxyergocalciferol' OR '25-hydroxyvitamin d2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25-hydroxyvitamin d2'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2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2' OR '9,10-secoergosta-5,7,10(19),22-tetraene-3 beta,25-di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rcalcid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rcalcid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25-hydroxy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25-hydroxycalciferol'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vitamin d deficiency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vitamin d deficiency' OR 'deficiency, vitamin d' OR 'deficiencies, vitamin d' OR 'vitamin d deficiencies'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' OR 'vitamin deficiency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vitamin deficiency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vitaminose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deficiency, vitamin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deficiency, vitamin' OR 'deficiencies, vitamin' OR 'vitamin deficiencies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vitamin deficiencies' OR 'calcitri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calcitriol' OR 'calcitri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calcitriol' OR '1 alpha,25-dihydroxyvitamin d3' OR '1 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3' OR 'd3, 1 alpha,25-dihydroxyvitamin' OR 'alpha,25-dihydroxyvitamin d3, 1' OR '1,25-dihydroxyvitamin d3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1,25-dihydroxyvitamin d3' OR '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3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3' OR 'd3, 1,25-dihydroxyvitamin' OR '1 alpha,25-dihydroxycholecalciferol' OR '1 alpha,25 dihydroxycholecalciferol' OR '1,25-dihydroxychole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1,25-dihydroxycholecalciferol' OR '1,25 dihydroxycholecalciferol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1,25 dihydroxycholecalcifer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boc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boc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le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le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alcijex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alcijex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bbott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bbott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, calcitri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calcitriol-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alcitriol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ecos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ecos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mc1288' OR 'mc-1288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mc-1288' OR 'mc 1288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mc 1288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osteo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osteo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en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en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ocalt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ocalt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och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och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offman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-la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och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offman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la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roch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ilk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ilk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i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i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ol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ol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tiroca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tiroca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' OR '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 of calcitriol' OR '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brand' OR '20-epi-1alpha,25-dihydroxycholecaliferol' OR '20 epi 1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cholecal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' OR '1,25-dihydroxy-20-epi-vitamin d3' OR '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 epi vitamin d3' OR 'd3, 1,25-dihydroxy-20-epi-vitamin' OR '1,25(oh)2-20epi-d3' OR '1 alpha, 25-dihydroxy-20-epi-vitamin d3' OR '1 alpha, 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0 epi vitamin d3'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174,457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4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frailty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frailt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0,323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5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frail elderly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'frail elderly'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9,826</w:t>
            </w:r>
          </w:p>
        </w:tc>
      </w:tr>
      <w:tr w:rsidR="00C920E9" w:rsidRPr="00C920E9" w:rsidTr="00B52280">
        <w:trPr>
          <w:trHeight w:val="81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6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lderly, frail' OR 'frail elders' OR 'elder, frail' OR 'elders, frail' OR 'frail elder' OR 'functionally-impaired elderly' OR 'elderly, functionally-impaired' OR 'functionally impaired elderly' OR 'frail older adults' OR 'adult, frail older' OR 'adults, frail older' OR 'frail older adult' OR 'older adult, frail' OR 'older adults, frail'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,419</w:t>
            </w:r>
          </w:p>
        </w:tc>
      </w:tr>
      <w:tr w:rsidR="00795DEC" w:rsidRPr="00C920E9" w:rsidTr="00B52280">
        <w:trPr>
          <w:trHeight w:val="109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7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Combine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frailty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frailty OR 'frail elderly'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xp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R 'frail elderly' OR 'elderly, frail' OR 'frail elders' OR 'elder, frail' OR 'elders, frail' OR 'frail elder' OR 'functionally-impaired elderly' OR 'elderly, functionally-impaired' OR 'functionally impaired elderly' OR 'frail older adults' OR 'adult, frail older' OR 'adults, frail older' OR 'frail older adult' OR 'older adult, frail' OR 'older adults, frail'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17,961</w:t>
            </w:r>
          </w:p>
        </w:tc>
      </w:tr>
      <w:tr w:rsidR="00795DEC" w:rsidRPr="00C920E9" w:rsidTr="00B52280">
        <w:trPr>
          <w:trHeight w:val="55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8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Combine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3 AND #1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593</w:t>
            </w:r>
          </w:p>
        </w:tc>
      </w:tr>
      <w:tr w:rsidR="00795DEC" w:rsidRPr="00C920E9" w:rsidTr="00B52280">
        <w:trPr>
          <w:trHeight w:val="55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9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Limit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3 AND #17 AND [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embas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]/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lim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545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20E9" w:rsidRPr="00C920E9" w:rsidTr="00B52280">
        <w:trPr>
          <w:trHeight w:val="33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atabas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earch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Search terms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Hits</w:t>
            </w:r>
          </w:p>
        </w:tc>
      </w:tr>
      <w:tr w:rsidR="00C920E9" w:rsidRPr="00C920E9" w:rsidTr="00B52280">
        <w:trPr>
          <w:trHeight w:val="285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ochran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[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h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"Vitamin D"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3,026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2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Vitamin 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5,539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3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[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h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"Cholecalciferol"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,674</w:t>
            </w:r>
          </w:p>
        </w:tc>
      </w:tr>
      <w:tr w:rsidR="00C920E9" w:rsidRPr="00C920E9" w:rsidTr="00B52280">
        <w:trPr>
          <w:trHeight w:val="54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4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Cholecalcifer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(3 beta,5Z,7E)-9,10-Secocholesta-5,7,10(19)-trien-3-ol":ti,ab,kw or "Vitamin D 3":ti,ab,kw or "Vitamin D3":ti,ab,kw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holecalciferol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,853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5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[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h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"25-Hydroxyvitamin D 2"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64</w:t>
            </w:r>
          </w:p>
        </w:tc>
      </w:tr>
      <w:tr w:rsidR="00C920E9" w:rsidRPr="00C920E9" w:rsidTr="00B52280">
        <w:trPr>
          <w:trHeight w:val="108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6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"25-Hydroxyvitamin D 2":ti,ab,kw or "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 2":ti,ab,kw or "25-Hydroxyergocalciferol":ti,ab,kw or "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ergo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25-Hydroxyvitamin D2":ti,ab,kw or "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2":ti,ab,kw or "9,10-Secoergosta-5,7,10(19),22-tetraene-3 beta,25-diol":ti,ab,kw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Ercalcid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25-Hydroxycalciferol":ti,ab,kw or "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Hydroxycalc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90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7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[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h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"Vitamin D Deficiency"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699</w:t>
            </w:r>
          </w:p>
        </w:tc>
      </w:tr>
      <w:tr w:rsidR="00C920E9" w:rsidRPr="00C920E9" w:rsidTr="00B52280">
        <w:trPr>
          <w:trHeight w:val="54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8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Vitamin D Deficiency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Deficiency, Vitamin 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Deficiencies, Vitamin 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Vitamin D Deficiencies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,206</w:t>
            </w:r>
          </w:p>
        </w:tc>
      </w:tr>
      <w:tr w:rsidR="00795DEC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25-hydroxyvitamin D" [Supplementary Concept]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9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25-hydroxyvitamin 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,514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0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[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h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,544</w:t>
            </w:r>
          </w:p>
        </w:tc>
      </w:tr>
      <w:tr w:rsidR="00C920E9" w:rsidRPr="00C920E9" w:rsidTr="00B52280">
        <w:trPr>
          <w:trHeight w:val="54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1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vitaminos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vitaminose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Deficiency, Vitamin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Deficiencies, Vitamin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Vitamin Deficiencies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Vitamin Deficiency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256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2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[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h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Calcitriol]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710</w:t>
            </w:r>
          </w:p>
        </w:tc>
      </w:tr>
      <w:tr w:rsidR="00C920E9" w:rsidRPr="00C920E9" w:rsidTr="00B52280">
        <w:trPr>
          <w:trHeight w:val="717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3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1 alpha,25-Dihydroxyvitamin D3":ti,ab,kw or "1 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3":ti,ab,kw or "D3, 1 alpha,25-Dihydroxyvitamin":ti,ab,kw or "alpha,25-Dihydroxyvitamin D3, 1":ti,ab,kw or "1,25-Dihydroxyvitamin D3":ti,ab,kw or "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vitamin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D3":ti,ab,kw or "D3, 1,25-Dihydroxyvitamin":ti,ab,kw or "1 alpha,25-Dihydroxycholecalciferol":ti,ab,kw or "1 alpha,25 Dihydroxycholecalcifer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1,25-Dihydroxycholecalciferol":ti,ab,kw or "1,25 Dihydroxycholecalcifer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Boc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Leo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Leo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jex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Abbott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Abbott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,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Kyra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triol-Nefro":ti,ab,kw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alcitriolNefro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edic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ecos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Jen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MC1288":ti,ab,kw or "MC-1288":ti,ab,kw or "MC 1288":ti,ab,kw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Osteo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r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enaCare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Rocalt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Roche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Roche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Hoffmann-La Roche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Hoffmann La Roche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ilkis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Galde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i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Alphapharm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Soltri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roca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 of Calcitrio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Calcitriol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ryopharma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Bran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20-epi-1alpha,25-dihydroxycholecaliferol":ti,ab,kw or "20 epi 1alpha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cholecaliferol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1,25-dihydroxy-20-epi-Vitamin D3":ti,ab,kw or "1,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20 epi Vitamin D3":ti,ab,kw or "D3, 1,25-dihydroxy-20-epi-Vitamin":ti,ab,kw or "1,25(OH)2-20epi-D3":ti,ab,kw or "1 alpha, 25-dihydroxy-20-epi-Vitamin D3":ti,ab,kw or "1 alpha, 25 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dihydroxy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20 epi Vitamin D3":ti,ab,kw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,434</w:t>
            </w:r>
          </w:p>
        </w:tc>
      </w:tr>
      <w:tr w:rsidR="00795DEC" w:rsidRPr="00C920E9" w:rsidTr="00B52280">
        <w:trPr>
          <w:trHeight w:val="55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4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Combine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{or #1-#13}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7,903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5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frailty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477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6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[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mh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"Frail Elderly"]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629</w:t>
            </w:r>
          </w:p>
        </w:tc>
      </w:tr>
      <w:tr w:rsidR="00C920E9" w:rsidRPr="00C920E9" w:rsidTr="00B52280">
        <w:trPr>
          <w:trHeight w:val="135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#17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"Frail Elderly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Elderly, Frai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Frail Elders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Elder, Frai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Elders, Frai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Frail Elder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Functionally-Impaired Elderly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Elderly, Functionally-Impaired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Functionally Impaired Elderly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Frail Older Adults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Adult, Frail Older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Adults, Frail Older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Frail Older Adult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Older Adult, Frai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or "Older Adults, Frail":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i,ab,kw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980</w:t>
            </w:r>
          </w:p>
        </w:tc>
      </w:tr>
      <w:tr w:rsidR="00795DEC" w:rsidRPr="00C920E9" w:rsidTr="00B52280">
        <w:trPr>
          <w:trHeight w:val="55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8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Combine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{or #15-#17}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C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1,263</w:t>
            </w:r>
          </w:p>
        </w:tc>
      </w:tr>
      <w:tr w:rsidR="00795DEC" w:rsidRPr="00C920E9" w:rsidTr="00B52280">
        <w:trPr>
          <w:trHeight w:val="555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9</w:t>
            </w: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Combine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#14 and #1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58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PubMed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Cochrane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Number of sum (</w:t>
            </w:r>
            <w:proofErr w:type="spellStart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Pubmed</w:t>
            </w:r>
            <w:proofErr w:type="spellEnd"/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, EMBASE and Cochrane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duplicates</w:t>
            </w:r>
          </w:p>
        </w:tc>
      </w:tr>
      <w:tr w:rsidR="00C920E9" w:rsidRPr="00C920E9" w:rsidTr="00B52280">
        <w:trPr>
          <w:trHeight w:val="315"/>
        </w:trPr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29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35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0E9" w:rsidRPr="00C920E9" w:rsidRDefault="00C920E9" w:rsidP="00B52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20E9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Cs w:val="20"/>
              </w:rPr>
              <w:t>147</w:t>
            </w:r>
          </w:p>
        </w:tc>
      </w:tr>
    </w:tbl>
    <w:p w:rsidR="00C920E9" w:rsidRDefault="00C920E9"/>
    <w:sectPr w:rsidR="00C920E9" w:rsidSect="00C920E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돋움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0E9"/>
    <w:rsid w:val="002849E3"/>
    <w:rsid w:val="00795DEC"/>
    <w:rsid w:val="008C094D"/>
    <w:rsid w:val="00C9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FFFFDA-8A5D-4160-BB5F-CD0BB5A3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1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005</Words>
  <Characters>17132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Yhun Ju</dc:creator>
  <cp:keywords/>
  <dc:description/>
  <cp:lastModifiedBy>Sang-Yhun Ju</cp:lastModifiedBy>
  <cp:revision>3</cp:revision>
  <dcterms:created xsi:type="dcterms:W3CDTF">2018-04-11T07:15:00Z</dcterms:created>
  <dcterms:modified xsi:type="dcterms:W3CDTF">2018-04-11T07:44:00Z</dcterms:modified>
</cp:coreProperties>
</file>